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F80CC" w14:textId="77777777" w:rsidR="00972C1C" w:rsidRDefault="00972C1C" w:rsidP="00972C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E3CF9CF" w14:textId="77777777" w:rsidR="00972C1C" w:rsidRDefault="00972C1C" w:rsidP="00972C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4486307" w14:textId="3FA5C225" w:rsidR="00972C1C" w:rsidRPr="00126A44" w:rsidRDefault="007527F2" w:rsidP="00C214D8">
      <w:pPr>
        <w:spacing w:after="0" w:line="240" w:lineRule="auto"/>
        <w:ind w:left="180" w:firstLine="18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="007919C7">
        <w:rPr>
          <w:rFonts w:ascii="Times New Roman" w:hAnsi="Times New Roman"/>
          <w:b/>
          <w:sz w:val="24"/>
          <w:szCs w:val="24"/>
        </w:rPr>
        <w:t xml:space="preserve">Table 2. </w:t>
      </w:r>
      <w:r w:rsidR="00972C1C" w:rsidRPr="00126A44">
        <w:rPr>
          <w:rFonts w:ascii="Times New Roman" w:hAnsi="Times New Roman"/>
          <w:b/>
          <w:sz w:val="24"/>
          <w:szCs w:val="24"/>
        </w:rPr>
        <w:t xml:space="preserve">Summary of published </w:t>
      </w:r>
      <w:r w:rsidR="009756A7" w:rsidRPr="00126A44">
        <w:rPr>
          <w:rFonts w:ascii="Times New Roman" w:hAnsi="Times New Roman"/>
          <w:b/>
          <w:sz w:val="24"/>
          <w:szCs w:val="24"/>
        </w:rPr>
        <w:t xml:space="preserve">coproporphyrin </w:t>
      </w:r>
      <w:r w:rsidR="00972C1C" w:rsidRPr="00126A44">
        <w:rPr>
          <w:rFonts w:ascii="Times New Roman" w:hAnsi="Times New Roman"/>
          <w:b/>
          <w:sz w:val="24"/>
          <w:szCs w:val="24"/>
        </w:rPr>
        <w:t>ferrochelatase structures</w:t>
      </w:r>
    </w:p>
    <w:tbl>
      <w:tblPr>
        <w:tblW w:w="10080" w:type="dxa"/>
        <w:tblInd w:w="288" w:type="dxa"/>
        <w:tblBorders>
          <w:top w:val="single" w:sz="8" w:space="0" w:color="000000" w:themeColor="text1"/>
          <w:bottom w:val="single" w:sz="8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080"/>
        <w:gridCol w:w="2126"/>
        <w:gridCol w:w="5164"/>
        <w:gridCol w:w="1710"/>
      </w:tblGrid>
      <w:tr w:rsidR="001114F5" w:rsidRPr="00126A44" w14:paraId="315A36EC" w14:textId="77777777" w:rsidTr="00C214D8">
        <w:tc>
          <w:tcPr>
            <w:tcW w:w="108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80BBB83" w14:textId="77777777" w:rsidR="001114F5" w:rsidRPr="00126A44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252584BB" w14:textId="77777777" w:rsidR="001114F5" w:rsidRPr="00126A44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51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2B61C23E" w14:textId="77777777" w:rsidR="001114F5" w:rsidRPr="00126A44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hideMark/>
          </w:tcPr>
          <w:p w14:paraId="606582DD" w14:textId="77777777" w:rsidR="001114F5" w:rsidRPr="00126A44" w:rsidRDefault="001114F5" w:rsidP="00234C93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b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b/>
                <w:sz w:val="24"/>
                <w:szCs w:val="24"/>
              </w:rPr>
              <w:t>Resolution (Å)</w:t>
            </w:r>
          </w:p>
        </w:tc>
      </w:tr>
      <w:tr w:rsidR="00BB53DE" w:rsidRPr="00126A44" w14:paraId="2CE98BB7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9B8306" w14:textId="77777777" w:rsidR="00BB53DE" w:rsidRPr="00126A44" w:rsidRDefault="00BB53DE" w:rsidP="00BB53D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DO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E7091" w14:textId="77777777" w:rsidR="00BB53DE" w:rsidRPr="00126A44" w:rsidRDefault="00BB53DE" w:rsidP="00BB53D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316063" w14:textId="77777777" w:rsidR="00BB53DE" w:rsidRPr="00126A44" w:rsidRDefault="00BB53DE" w:rsidP="00BB53DE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4B9D97" w14:textId="77777777" w:rsidR="00BB53DE" w:rsidRPr="00126A44" w:rsidRDefault="00BB53DE" w:rsidP="00BB53D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8</w:t>
            </w:r>
          </w:p>
        </w:tc>
      </w:tr>
      <w:tr w:rsidR="00BB53DE" w:rsidRPr="00126A44" w14:paraId="65FB8FC8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A1A780" w14:textId="77777777" w:rsidR="00BB53DE" w:rsidRPr="00126A44" w:rsidRDefault="00BB53DE" w:rsidP="00BB53D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A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A39FEF" w14:textId="77777777" w:rsidR="00BB53DE" w:rsidRPr="00126A44" w:rsidRDefault="00BB53DE" w:rsidP="00BB53D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3B63C5" w14:textId="77777777" w:rsidR="00BB53DE" w:rsidRPr="00126A44" w:rsidRDefault="00BB53DE" w:rsidP="00BB53DE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6F7581" w14:textId="77777777" w:rsidR="00BB53DE" w:rsidRPr="00126A44" w:rsidRDefault="00BB53DE" w:rsidP="00BB53DE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9</w:t>
            </w:r>
          </w:p>
        </w:tc>
      </w:tr>
      <w:tr w:rsidR="00126A44" w:rsidRPr="00126A44" w14:paraId="1F2CC06F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DA04B2" w14:textId="061553A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3M4Z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2FD93" w14:textId="7B36D58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6D33C" w14:textId="01AA8E2A" w:rsidR="00126A44" w:rsidRPr="00126A44" w:rsidRDefault="00126A44" w:rsidP="00126A44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 with C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26EAD" w14:textId="2C62EDC3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sz w:val="24"/>
                <w:szCs w:val="24"/>
              </w:rPr>
              <w:t>1.9</w:t>
            </w:r>
          </w:p>
        </w:tc>
      </w:tr>
      <w:tr w:rsidR="00126A44" w:rsidRPr="00126A44" w14:paraId="30D8E265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7D527" w14:textId="40CC370F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N0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92FC7" w14:textId="756904DA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BAD3D0" w14:textId="58EC0732" w:rsidR="00126A44" w:rsidRPr="00126A44" w:rsidRDefault="00126A44" w:rsidP="00126A44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 with C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CA954" w14:textId="71DCE77F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0</w:t>
            </w:r>
          </w:p>
        </w:tc>
      </w:tr>
      <w:tr w:rsidR="00126A44" w:rsidRPr="00126A44" w14:paraId="1806AD3B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BB6903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HK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84B7F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B34EB7A" w14:textId="77777777" w:rsidR="00126A44" w:rsidRPr="00126A44" w:rsidRDefault="00126A44" w:rsidP="00126A44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 with F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3A84D5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7</w:t>
            </w:r>
          </w:p>
        </w:tc>
      </w:tr>
      <w:tr w:rsidR="00126A44" w:rsidRPr="00126A44" w14:paraId="67C0BCD1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07FB5" w14:textId="5B027F6B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L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02357" w14:textId="09DF1DB1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87940" w14:textId="4F82BF67" w:rsidR="00126A44" w:rsidRPr="00126A44" w:rsidRDefault="00126A44" w:rsidP="00126A44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 with Z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07260" w14:textId="65F5C3C8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6</w:t>
            </w:r>
          </w:p>
        </w:tc>
      </w:tr>
      <w:tr w:rsidR="00126A44" w:rsidRPr="00126A44" w14:paraId="1A5DC9D3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8188600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C1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9934E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F4E0FE" w14:textId="77777777" w:rsidR="00126A44" w:rsidRPr="00126A44" w:rsidRDefault="00126A44" w:rsidP="00126A44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 xml:space="preserve">Wild-type with </w:t>
            </w:r>
            <w:r w:rsidRPr="007527F2"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  <w:t>N</w:t>
            </w: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-methylmes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6838F4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9</w:t>
            </w:r>
          </w:p>
        </w:tc>
      </w:tr>
      <w:tr w:rsidR="00126A44" w:rsidRPr="00126A44" w14:paraId="42C0B186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146DAF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C9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C097BB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89D3DF" w14:textId="77777777" w:rsidR="00126A44" w:rsidRPr="00126A44" w:rsidRDefault="00126A44" w:rsidP="00126A44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 xml:space="preserve">Wild-type with Cu </w:t>
            </w:r>
            <w:r w:rsidRPr="00275EA0"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  <w:t>N</w:t>
            </w: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-methylmes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92046C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3</w:t>
            </w:r>
          </w:p>
        </w:tc>
      </w:tr>
      <w:tr w:rsidR="00126A44" w:rsidRPr="00126A44" w14:paraId="36205167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67391E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Q2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73321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413CF2" w14:textId="77777777" w:rsidR="00126A44" w:rsidRPr="00126A44" w:rsidRDefault="00126A44" w:rsidP="00126A44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 with 2,4-disulfonic deuteroporphyrin 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CC0674" w14:textId="77777777" w:rsidR="00126A44" w:rsidRPr="00126A44" w:rsidRDefault="00126A44" w:rsidP="00126A44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8</w:t>
            </w:r>
          </w:p>
        </w:tc>
      </w:tr>
      <w:tr w:rsidR="007919C7" w:rsidRPr="00126A44" w14:paraId="4324D22C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AF9376" w14:textId="562DE261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A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B8E3DF" w14:textId="3952925C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A98DB" w14:textId="2FC59536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Y13F with Z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970843" w14:textId="49F9FE86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5</w:t>
            </w:r>
          </w:p>
        </w:tc>
      </w:tr>
      <w:tr w:rsidR="007919C7" w:rsidRPr="00126A44" w14:paraId="74C5F9C5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EA1F19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3GO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B7C538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15C597" w14:textId="77777777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Y13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4A204C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6</w:t>
            </w:r>
          </w:p>
        </w:tc>
      </w:tr>
      <w:tr w:rsidR="007919C7" w:rsidRPr="00126A44" w14:paraId="6553372D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BE590" w14:textId="381D1A1F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H1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2ADD6" w14:textId="4F7FF359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3D37D" w14:textId="7AA7803C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K87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56012" w14:textId="06EF7503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2</w:t>
            </w:r>
          </w:p>
        </w:tc>
      </w:tr>
      <w:tr w:rsidR="007919C7" w:rsidRPr="00126A44" w14:paraId="6E7EF73B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78B2BB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H1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6D93A9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C6B188" w14:textId="77777777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H183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9580E7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6</w:t>
            </w:r>
          </w:p>
        </w:tc>
      </w:tr>
      <w:tr w:rsidR="007919C7" w:rsidRPr="00126A44" w14:paraId="173C0735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DF800E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Q3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06908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0A50D7" w14:textId="77777777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 xml:space="preserve">H183A with </w:t>
            </w:r>
            <w:r w:rsidRPr="00275EA0"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  <w:t>N</w:t>
            </w: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-methylmesoporphyr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CC288A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4</w:t>
            </w:r>
          </w:p>
        </w:tc>
      </w:tr>
      <w:tr w:rsidR="007919C7" w:rsidRPr="00126A44" w14:paraId="79330678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ED4442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AC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0872B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2E6BBE" w14:textId="77777777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H183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E819D0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1</w:t>
            </w:r>
          </w:p>
        </w:tc>
      </w:tr>
      <w:tr w:rsidR="007919C7" w:rsidRPr="00126A44" w14:paraId="77CF853E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58C157E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Q2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14BD4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subtil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66E1AD" w14:textId="77777777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H183C with 2,4-disulfonic deuteroporphyrin 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EC85A2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1</w:t>
            </w:r>
          </w:p>
        </w:tc>
      </w:tr>
      <w:tr w:rsidR="007919C7" w:rsidRPr="00126A44" w14:paraId="1909228C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F37A337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C8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D7362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sz w:val="24"/>
                <w:szCs w:val="24"/>
              </w:rPr>
              <w:t>B. anthraci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C060ED" w14:textId="77777777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533445" w14:textId="7777777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2.1</w:t>
            </w:r>
          </w:p>
        </w:tc>
      </w:tr>
      <w:tr w:rsidR="007919C7" w:rsidRPr="00126A44" w14:paraId="4C8240C2" w14:textId="77777777" w:rsidTr="00C214D8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E7F026B" w14:textId="6709CDBF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6RW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C8722" w14:textId="4524273E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  <w:t>L. monocytogenes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28E909" w14:textId="296DFE34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F80D543" w14:textId="4DC77317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6</w:t>
            </w:r>
          </w:p>
        </w:tc>
      </w:tr>
      <w:tr w:rsidR="007919C7" w:rsidRPr="007417ED" w14:paraId="478A4753" w14:textId="77777777" w:rsidTr="00C214D8">
        <w:tc>
          <w:tcPr>
            <w:tcW w:w="10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3A5C0C9" w14:textId="585B8A43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6SV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48E1C479" w14:textId="458D9868" w:rsidR="007919C7" w:rsidRPr="00126A44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i/>
                <w:iCs/>
                <w:sz w:val="24"/>
                <w:szCs w:val="24"/>
              </w:rPr>
              <w:t>L. monocytogenes</w:t>
            </w:r>
          </w:p>
        </w:tc>
        <w:tc>
          <w:tcPr>
            <w:tcW w:w="516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183B2D8D" w14:textId="6A7DFB2B" w:rsidR="007919C7" w:rsidRPr="00126A44" w:rsidRDefault="007919C7" w:rsidP="007919C7">
            <w:pPr>
              <w:spacing w:after="0" w:line="24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Wild-type with coprohe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314F3AAA" w14:textId="57A771D9" w:rsidR="007919C7" w:rsidRDefault="007919C7" w:rsidP="007919C7">
            <w:pPr>
              <w:spacing w:after="0" w:line="240" w:lineRule="auto"/>
              <w:jc w:val="center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126A44">
              <w:rPr>
                <w:rFonts w:ascii="Times New Roman" w:eastAsiaTheme="minorHAnsi" w:hAnsi="Times New Roman"/>
                <w:sz w:val="24"/>
                <w:szCs w:val="24"/>
              </w:rPr>
              <w:t>1.6</w:t>
            </w:r>
          </w:p>
        </w:tc>
      </w:tr>
    </w:tbl>
    <w:p w14:paraId="3BFB2F03" w14:textId="77777777" w:rsidR="00972C1C" w:rsidRDefault="00972C1C" w:rsidP="00972C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E476C71" w14:textId="77777777" w:rsidR="00972C1C" w:rsidRDefault="00972C1C" w:rsidP="00972C1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518098A" w14:textId="77777777" w:rsidR="00E35C5F" w:rsidRDefault="00E35C5F"/>
    <w:sectPr w:rsidR="00E35C5F" w:rsidSect="009756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2C1C"/>
    <w:rsid w:val="000D14F7"/>
    <w:rsid w:val="001114F5"/>
    <w:rsid w:val="00126A44"/>
    <w:rsid w:val="001B4F20"/>
    <w:rsid w:val="00275EA0"/>
    <w:rsid w:val="003E4294"/>
    <w:rsid w:val="006A045B"/>
    <w:rsid w:val="006D2B5B"/>
    <w:rsid w:val="006D3F4D"/>
    <w:rsid w:val="007527F2"/>
    <w:rsid w:val="007919C7"/>
    <w:rsid w:val="00972C1C"/>
    <w:rsid w:val="009756A7"/>
    <w:rsid w:val="009A091A"/>
    <w:rsid w:val="00BB53DE"/>
    <w:rsid w:val="00C214D8"/>
    <w:rsid w:val="00C65D33"/>
    <w:rsid w:val="00E35C5F"/>
    <w:rsid w:val="00E83C6A"/>
    <w:rsid w:val="00F02FBA"/>
    <w:rsid w:val="00FB3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5D1C"/>
  <w15:docId w15:val="{779E17EF-7DFB-BF4B-B4D6-61A03D2F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C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972C1C"/>
    <w:pPr>
      <w:spacing w:line="480" w:lineRule="auto"/>
      <w:ind w:firstLine="18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Medlock</dc:creator>
  <cp:lastModifiedBy>Amy E Medlock</cp:lastModifiedBy>
  <cp:revision>2</cp:revision>
  <cp:lastPrinted>2022-03-09T20:52:00Z</cp:lastPrinted>
  <dcterms:created xsi:type="dcterms:W3CDTF">2022-03-10T17:18:00Z</dcterms:created>
  <dcterms:modified xsi:type="dcterms:W3CDTF">2022-03-10T17:18:00Z</dcterms:modified>
</cp:coreProperties>
</file>